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pages of the manuscript in parenthesis)</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page 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s 5,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s 6-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s 6-15, 1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pages 6-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s 6, 11-15)</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s 11-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s 16-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1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s 16-1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s 16-1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pages 16-17)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pages 16-1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s 16-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r>
              <w:rPr>
                <w:sz w:val="20"/>
              </w:rPr>
              <w:t xml:space="preserve"> (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s 18-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2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Patricio Molero Santos</cp:lastModifiedBy>
  <cp:lastPrinted>2007-09-19T10:02:00Z</cp:lastPrinted>
  <dcterms:modified xsi:type="dcterms:W3CDTF">2025-05-10T10:23: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